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W w:w="7660" w:type="dxa"/>
        <w:tblInd w:w="9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9"/>
        <w:gridCol w:w="878"/>
        <w:gridCol w:w="538"/>
        <w:gridCol w:w="566"/>
        <w:gridCol w:w="3989"/>
        <w:gridCol w:w="146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ccession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getID</w:t>
            </w:r>
          </w:p>
        </w:tc>
        <w:tc>
          <w:tcPr>
            <w:tcW w:w="9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xperiment</w:t>
            </w:r>
          </w:p>
        </w:tc>
        <w:tc>
          <w:tcPr>
            <w:tcW w:w="2860" w:type="dxa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iteratu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e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50354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22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4164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4358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qRT-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3541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9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//North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31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9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//North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633125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5905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8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845350|2707356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4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2803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87029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oblot//Immunohistochemistry//qRT-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1838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Sequencin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90155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38755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66803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3195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3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7224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99562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93127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84134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oblot//Luciferase reporter assay//Microarray//Northern blot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7581274|16766263|242825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22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20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5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n situ hybridization//Microarr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4682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5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041630|2698623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2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LISA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191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8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67146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ohistochemistry//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932331|2491718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1818558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3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7148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Flow//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669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6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0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P-seq//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229863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51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6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81694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1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1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9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ohistochemistry//Luciferase reporter assay//Microarr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831363|23725476|2702347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4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99810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5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1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4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1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18667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8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7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92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muno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757385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7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LASH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36222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919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4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80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808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80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844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p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10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s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26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t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w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4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g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7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t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7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x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j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2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ay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545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3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4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//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56078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0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4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71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68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4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73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//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447509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48f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267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5724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3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3189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RT-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627821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8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3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3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, qPCR, Luciferase Reporter Assay, ELI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6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0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3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8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3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q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6c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, q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7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3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9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9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5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3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, ELIS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RPF-Seq, RNA-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3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9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4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iotin-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5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3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5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4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58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c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4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d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0e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09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6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329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876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5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2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, 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7b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70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979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8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1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9-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0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3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6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24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134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03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7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BCL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6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3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1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0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5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18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582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6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46a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7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15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78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0c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65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1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Luciferase Reporter Assay, qP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2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7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Western Blo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49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467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995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6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8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9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4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4a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25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688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28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69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44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189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PAR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522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54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IMPACT-Seq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62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80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c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e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f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g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let-7i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69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72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495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28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98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09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ITS-CLI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24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191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44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10-3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croarray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374b-5p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495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ETS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1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himeric fragmen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arbas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hsa-mir-20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IMAT00002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MMP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43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oth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20369013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upplementary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default" w:ascii="Times New Roman" w:hAnsi="Times New Roman" w:cs="Times New Roman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3: 148 miRNAs of 3 diagnostic genes</w:t>
      </w:r>
    </w:p>
    <w:sectPr>
      <w:pgSz w:w="11906" w:h="16838"/>
      <w:pgMar w:top="1440" w:right="1800" w:bottom="1440" w:left="180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M4ZTFkYzg5NzJiN2ZmNWFkZjdmNjYzMWRhOTQ4Y2YifQ=="/>
  </w:docVars>
  <w:rsids>
    <w:rsidRoot w:val="00000000"/>
    <w:rsid w:val="21F93ECA"/>
    <w:rsid w:val="40576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1056</Words>
  <Characters>8995</Characters>
  <Lines>0</Lines>
  <Paragraphs>0</Paragraphs>
  <TotalTime>1</TotalTime>
  <ScaleCrop>false</ScaleCrop>
  <LinksUpToDate>false</LinksUpToDate>
  <CharactersWithSpaces>9091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3T04:45:31Z</dcterms:created>
  <dc:creator>向杰</dc:creator>
  <cp:lastModifiedBy>向杰</cp:lastModifiedBy>
  <dcterms:modified xsi:type="dcterms:W3CDTF">2022-09-23T04:46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D07C7E59800F49D6ADA7F37A2560A9D5</vt:lpwstr>
  </property>
</Properties>
</file>